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84E26" w14:textId="6085ED7C" w:rsidR="00176FBF" w:rsidRPr="00D06F6F" w:rsidRDefault="00176FBF" w:rsidP="001F5591">
      <w:bookmarkStart w:id="0" w:name="_Hlk153201387"/>
      <w:bookmarkStart w:id="1" w:name="_Ref145512995"/>
      <w:r w:rsidRPr="00BE428A">
        <w:rPr>
          <w:rStyle w:val="SubtitleChar"/>
        </w:rPr>
        <w:t>Supplementa</w:t>
      </w:r>
      <w:r w:rsidR="008B6269" w:rsidRPr="00BE428A">
        <w:rPr>
          <w:rStyle w:val="SubtitleChar"/>
        </w:rPr>
        <w:t>ry</w:t>
      </w:r>
      <w:r w:rsidRPr="00BE428A">
        <w:rPr>
          <w:rStyle w:val="SubtitleChar"/>
        </w:rPr>
        <w:t xml:space="preserve"> Table 3</w:t>
      </w:r>
      <w:bookmarkEnd w:id="1"/>
      <w:r w:rsidRPr="00BE428A">
        <w:rPr>
          <w:rStyle w:val="SubtitleChar"/>
        </w:rPr>
        <w:t>. Statistical information about applied tests for the respective figures.</w:t>
      </w:r>
      <w:r w:rsidRPr="00BE428A">
        <w:rPr>
          <w:rStyle w:val="SubtitleChar"/>
        </w:rPr>
        <w:br/>
      </w:r>
      <w:r w:rsidRPr="00D06F6F">
        <w:t>All protein fusions or treatment conditions are listed with the number of replicates (n) and the median diffusion coefficient (in µm²/s). In addition, all compared combinations and the corresponding p-value based on the applied test are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435"/>
        <w:gridCol w:w="1819"/>
        <w:gridCol w:w="732"/>
        <w:gridCol w:w="1522"/>
        <w:gridCol w:w="2254"/>
      </w:tblGrid>
      <w:tr w:rsidR="00176FBF" w:rsidRPr="00D06F6F" w14:paraId="0FA7B251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0ADC06" w14:textId="77777777" w:rsidR="00176FBF" w:rsidRPr="00D06F6F" w:rsidRDefault="00176FBF" w:rsidP="005D78C7">
            <w:pPr>
              <w:pStyle w:val="NoSpacing"/>
              <w:rPr>
                <w:b/>
                <w:bCs/>
              </w:rPr>
            </w:pPr>
            <w:r w:rsidRPr="00D06F6F">
              <w:rPr>
                <w:b/>
                <w:bCs/>
              </w:rPr>
              <w:t>Figure 5 (</w:t>
            </w:r>
            <w:r w:rsidRPr="00D06F6F">
              <w:rPr>
                <w:b/>
                <w:bCs/>
                <w:i/>
                <w:iCs/>
              </w:rPr>
              <w:t xml:space="preserve">N. </w:t>
            </w:r>
            <w:proofErr w:type="spellStart"/>
            <w:r w:rsidRPr="00D06F6F">
              <w:rPr>
                <w:b/>
                <w:bCs/>
                <w:i/>
                <w:iCs/>
              </w:rPr>
              <w:t>benthamiana</w:t>
            </w:r>
            <w:proofErr w:type="spellEnd"/>
            <w:r w:rsidRPr="00D06F6F">
              <w:rPr>
                <w:b/>
                <w:bCs/>
              </w:rPr>
              <w:t>)</w:t>
            </w:r>
          </w:p>
        </w:tc>
      </w:tr>
      <w:tr w:rsidR="00176FBF" w:rsidRPr="00D06F6F" w14:paraId="06546CC8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7082A0" w14:textId="77777777" w:rsidR="00176FBF" w:rsidRPr="00D06F6F" w:rsidRDefault="00176FBF" w:rsidP="005D78C7">
            <w:pPr>
              <w:pStyle w:val="NoSpacing"/>
            </w:pPr>
            <w:r w:rsidRPr="00D06F6F">
              <w:t xml:space="preserve">Protein fusion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00C9E" w14:textId="77777777" w:rsidR="00176FBF" w:rsidRPr="00D06F6F" w:rsidRDefault="00176FBF" w:rsidP="005D78C7">
            <w:pPr>
              <w:pStyle w:val="NoSpacing"/>
            </w:pPr>
            <w:r w:rsidRPr="00D06F6F">
              <w:t>n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00D0BB" w14:textId="77777777" w:rsidR="00176FBF" w:rsidRPr="00D06F6F" w:rsidRDefault="00176FBF" w:rsidP="005D78C7">
            <w:pPr>
              <w:pStyle w:val="NoSpacing"/>
            </w:pPr>
            <w:r w:rsidRPr="00D06F6F">
              <w:t>Median diffusion coefficient [µm²/s]</w:t>
            </w:r>
          </w:p>
        </w:tc>
      </w:tr>
      <w:tr w:rsidR="00176FBF" w:rsidRPr="00D06F6F" w14:paraId="26DD7275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DDD5C6" w14:textId="77777777" w:rsidR="00176FBF" w:rsidRPr="00D06F6F" w:rsidRDefault="00176FBF" w:rsidP="005D78C7">
            <w:pPr>
              <w:pStyle w:val="NoSpacing"/>
            </w:pPr>
            <w:r w:rsidRPr="00D06F6F">
              <w:t>BRI1-mEos3.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5EF1B6" w14:textId="77777777" w:rsidR="00176FBF" w:rsidRPr="00D06F6F" w:rsidRDefault="00176FBF" w:rsidP="005D78C7">
            <w:pPr>
              <w:pStyle w:val="NoSpacing"/>
            </w:pPr>
            <w:r w:rsidRPr="00D06F6F">
              <w:t>21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6B926E" w14:textId="77777777" w:rsidR="00176FBF" w:rsidRPr="00D06F6F" w:rsidRDefault="00176FBF" w:rsidP="005D78C7">
            <w:pPr>
              <w:pStyle w:val="NoSpacing"/>
            </w:pPr>
            <w:r w:rsidRPr="00D06F6F">
              <w:t>0.0033</w:t>
            </w:r>
          </w:p>
        </w:tc>
      </w:tr>
      <w:tr w:rsidR="00176FBF" w:rsidRPr="00D06F6F" w14:paraId="772C7AF0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CCCF2" w14:textId="77777777" w:rsidR="00176FBF" w:rsidRPr="00D06F6F" w:rsidRDefault="00176FBF" w:rsidP="005D78C7">
            <w:pPr>
              <w:pStyle w:val="NoSpacing"/>
            </w:pPr>
            <w:r w:rsidRPr="00D06F6F">
              <w:t>BRI1-PA-GFP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CF1C9C" w14:textId="77777777" w:rsidR="00176FBF" w:rsidRPr="00D06F6F" w:rsidRDefault="00176FBF" w:rsidP="005D78C7">
            <w:pPr>
              <w:pStyle w:val="NoSpacing"/>
            </w:pPr>
            <w:r w:rsidRPr="00D06F6F">
              <w:t>21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894518" w14:textId="77777777" w:rsidR="00176FBF" w:rsidRPr="00D06F6F" w:rsidRDefault="00176FBF" w:rsidP="005D78C7">
            <w:pPr>
              <w:pStyle w:val="NoSpacing"/>
            </w:pPr>
            <w:r w:rsidRPr="00D06F6F">
              <w:t>0.0053</w:t>
            </w:r>
          </w:p>
        </w:tc>
      </w:tr>
      <w:tr w:rsidR="00176FBF" w:rsidRPr="00D06F6F" w14:paraId="69FFF566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75457F" w14:textId="77777777" w:rsidR="00176FBF" w:rsidRPr="00D06F6F" w:rsidRDefault="00176FBF" w:rsidP="005D78C7">
            <w:pPr>
              <w:pStyle w:val="NoSpacing"/>
            </w:pPr>
            <w:r w:rsidRPr="00D06F6F">
              <w:t>BRI1-PATagRFP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F7D9CD" w14:textId="77777777" w:rsidR="00176FBF" w:rsidRPr="00D06F6F" w:rsidRDefault="00176FBF" w:rsidP="005D78C7">
            <w:pPr>
              <w:pStyle w:val="NoSpacing"/>
            </w:pPr>
            <w:r w:rsidRPr="00D06F6F">
              <w:t>12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B5DF3" w14:textId="77777777" w:rsidR="00176FBF" w:rsidRPr="00D06F6F" w:rsidRDefault="00176FBF" w:rsidP="005D78C7">
            <w:pPr>
              <w:pStyle w:val="NoSpacing"/>
            </w:pPr>
            <w:r w:rsidRPr="00D06F6F">
              <w:t>0.0040</w:t>
            </w:r>
          </w:p>
        </w:tc>
      </w:tr>
      <w:tr w:rsidR="00176FBF" w:rsidRPr="00D06F6F" w14:paraId="564C5513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B764281" w14:textId="77777777" w:rsidR="00176FBF" w:rsidRPr="00D06F6F" w:rsidRDefault="00176FBF" w:rsidP="005D78C7">
            <w:pPr>
              <w:pStyle w:val="NoSpacing"/>
              <w:rPr>
                <w:b/>
                <w:bCs/>
              </w:rPr>
            </w:pPr>
          </w:p>
          <w:p w14:paraId="22E21500" w14:textId="77777777" w:rsidR="00176FBF" w:rsidRPr="00D06F6F" w:rsidRDefault="00176FBF" w:rsidP="005D78C7">
            <w:pPr>
              <w:pStyle w:val="NoSpacing"/>
            </w:pPr>
            <w:r w:rsidRPr="00D06F6F">
              <w:t>Comparisons Figure 5 (</w:t>
            </w:r>
            <w:r w:rsidRPr="00D06F6F">
              <w:rPr>
                <w:i/>
                <w:iCs/>
              </w:rPr>
              <w:t xml:space="preserve">N. </w:t>
            </w:r>
            <w:proofErr w:type="spellStart"/>
            <w:r w:rsidRPr="00D06F6F">
              <w:rPr>
                <w:i/>
                <w:iCs/>
              </w:rPr>
              <w:t>benthamiana</w:t>
            </w:r>
            <w:proofErr w:type="spellEnd"/>
            <w:r w:rsidRPr="00D06F6F">
              <w:t>)</w:t>
            </w:r>
          </w:p>
        </w:tc>
      </w:tr>
      <w:tr w:rsidR="00176FBF" w:rsidRPr="00D06F6F" w14:paraId="782DD933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689CF5" w14:textId="77777777" w:rsidR="00176FBF" w:rsidRPr="00D06F6F" w:rsidRDefault="00176FBF" w:rsidP="005D78C7">
            <w:pPr>
              <w:pStyle w:val="NoSpacing"/>
            </w:pPr>
            <w:r w:rsidRPr="00D06F6F">
              <w:t>Protein 1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41CA" w14:textId="77777777" w:rsidR="00176FBF" w:rsidRPr="00D06F6F" w:rsidRDefault="00176FBF" w:rsidP="005D78C7">
            <w:pPr>
              <w:pStyle w:val="NoSpacing"/>
            </w:pPr>
            <w:r w:rsidRPr="00D06F6F">
              <w:t>Protein 2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B39C" w14:textId="77777777" w:rsidR="00176FBF" w:rsidRPr="00D06F6F" w:rsidRDefault="00176FBF" w:rsidP="005D78C7">
            <w:pPr>
              <w:pStyle w:val="NoSpacing"/>
            </w:pPr>
            <w:r w:rsidRPr="00D06F6F">
              <w:t>p-Valu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BE91740" w14:textId="77777777" w:rsidR="00176FBF" w:rsidRPr="00D06F6F" w:rsidRDefault="00176FBF" w:rsidP="005D78C7">
            <w:pPr>
              <w:pStyle w:val="NoSpacing"/>
            </w:pPr>
            <w:r w:rsidRPr="00D06F6F">
              <w:t>Applied test</w:t>
            </w:r>
          </w:p>
        </w:tc>
      </w:tr>
      <w:tr w:rsidR="00176FBF" w:rsidRPr="00D06F6F" w14:paraId="5178D721" w14:textId="77777777" w:rsidTr="005D78C7">
        <w:trPr>
          <w:trHeight w:val="283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1F26966" w14:textId="77777777" w:rsidR="00176FBF" w:rsidRPr="00D06F6F" w:rsidRDefault="00176FBF" w:rsidP="005D78C7">
            <w:pPr>
              <w:pStyle w:val="NoSpacing"/>
            </w:pPr>
            <w:r w:rsidRPr="00D06F6F">
              <w:t>BRI1-mEos3.2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228E0" w14:textId="77777777" w:rsidR="00176FBF" w:rsidRPr="00D06F6F" w:rsidRDefault="00176FBF" w:rsidP="005D78C7">
            <w:pPr>
              <w:pStyle w:val="NoSpacing"/>
            </w:pPr>
            <w:r w:rsidRPr="00D06F6F">
              <w:t>BRI1-PA-GFP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A6E369" w14:textId="77777777" w:rsidR="00176FBF" w:rsidRPr="00D06F6F" w:rsidRDefault="00176FBF" w:rsidP="005D78C7">
            <w:pPr>
              <w:pStyle w:val="NoSpacing"/>
            </w:pPr>
            <w:r w:rsidRPr="00D06F6F">
              <w:t>0.0002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76ED1F0" w14:textId="77777777" w:rsidR="00176FBF" w:rsidRPr="00D06F6F" w:rsidRDefault="00176FBF" w:rsidP="005D78C7">
            <w:pPr>
              <w:pStyle w:val="NoSpacing"/>
            </w:pPr>
            <w:r w:rsidRPr="00D06F6F">
              <w:t>Kruskal-Wallis, Steel-</w:t>
            </w:r>
            <w:proofErr w:type="spellStart"/>
            <w:r w:rsidRPr="00D06F6F">
              <w:t>Dwass</w:t>
            </w:r>
            <w:proofErr w:type="spellEnd"/>
          </w:p>
        </w:tc>
      </w:tr>
      <w:tr w:rsidR="00176FBF" w:rsidRPr="00D06F6F" w14:paraId="1626D96D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1EFE5" w14:textId="77777777" w:rsidR="00176FBF" w:rsidRPr="00D06F6F" w:rsidRDefault="00176FBF" w:rsidP="005D78C7">
            <w:pPr>
              <w:pStyle w:val="NoSpacing"/>
            </w:pPr>
            <w:r w:rsidRPr="00D06F6F">
              <w:t>BRI1-mEos3.2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CF50A" w14:textId="77777777" w:rsidR="00176FBF" w:rsidRPr="00D06F6F" w:rsidRDefault="00176FBF" w:rsidP="005D78C7">
            <w:pPr>
              <w:pStyle w:val="NoSpacing"/>
            </w:pPr>
            <w:r w:rsidRPr="00D06F6F">
              <w:t>BRI1-PATagRFP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15A19" w14:textId="77777777" w:rsidR="00176FBF" w:rsidRPr="00D06F6F" w:rsidRDefault="00176FBF" w:rsidP="005D78C7">
            <w:pPr>
              <w:pStyle w:val="NoSpacing"/>
            </w:pPr>
            <w:r w:rsidRPr="00D06F6F">
              <w:t xml:space="preserve">0.0797 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A4647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6206637F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FF6F2" w14:textId="77777777" w:rsidR="00176FBF" w:rsidRPr="00D06F6F" w:rsidRDefault="00176FBF" w:rsidP="005D78C7">
            <w:pPr>
              <w:pStyle w:val="NoSpacing"/>
            </w:pPr>
            <w:r w:rsidRPr="00D06F6F">
              <w:t>BRI1-PA-GFP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61A5A3" w14:textId="77777777" w:rsidR="00176FBF" w:rsidRPr="00D06F6F" w:rsidRDefault="00176FBF" w:rsidP="005D78C7">
            <w:pPr>
              <w:pStyle w:val="NoSpacing"/>
            </w:pPr>
            <w:r w:rsidRPr="00D06F6F">
              <w:t>BRI1-PATagRFP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C44A4" w14:textId="77777777" w:rsidR="00176FBF" w:rsidRPr="00D06F6F" w:rsidRDefault="00176FBF" w:rsidP="005D78C7">
            <w:pPr>
              <w:pStyle w:val="NoSpacing"/>
            </w:pPr>
            <w:r w:rsidRPr="00D06F6F">
              <w:t xml:space="preserve">0.0505 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22D09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3E390A1F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3E5F1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7303FB8F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460A40" w14:textId="77777777" w:rsidR="00176FBF" w:rsidRPr="00D06F6F" w:rsidRDefault="00176FBF" w:rsidP="005D78C7">
            <w:pPr>
              <w:pStyle w:val="NoSpacing"/>
              <w:rPr>
                <w:b/>
                <w:bCs/>
              </w:rPr>
            </w:pPr>
            <w:r w:rsidRPr="00D06F6F">
              <w:rPr>
                <w:b/>
                <w:bCs/>
              </w:rPr>
              <w:t>Figure 5 (</w:t>
            </w:r>
            <w:r w:rsidRPr="00D06F6F">
              <w:rPr>
                <w:b/>
                <w:bCs/>
                <w:i/>
                <w:iCs/>
              </w:rPr>
              <w:t>A. thaliana</w:t>
            </w:r>
            <w:r w:rsidRPr="00D06F6F">
              <w:rPr>
                <w:b/>
                <w:bCs/>
              </w:rPr>
              <w:t xml:space="preserve">) </w:t>
            </w:r>
          </w:p>
        </w:tc>
      </w:tr>
      <w:tr w:rsidR="00176FBF" w:rsidRPr="00D06F6F" w14:paraId="1F70DB7C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D693A2" w14:textId="77777777" w:rsidR="00176FBF" w:rsidRPr="00D06F6F" w:rsidRDefault="00176FBF" w:rsidP="005D78C7">
            <w:pPr>
              <w:pStyle w:val="NoSpacing"/>
            </w:pPr>
            <w:r w:rsidRPr="00D06F6F">
              <w:t xml:space="preserve">Protein fusion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AA344" w14:textId="77777777" w:rsidR="00176FBF" w:rsidRPr="00D06F6F" w:rsidRDefault="00176FBF" w:rsidP="005D78C7">
            <w:pPr>
              <w:pStyle w:val="NoSpacing"/>
            </w:pPr>
            <w:r w:rsidRPr="00D06F6F">
              <w:t>n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863376" w14:textId="77777777" w:rsidR="00176FBF" w:rsidRPr="00D06F6F" w:rsidRDefault="00176FBF" w:rsidP="005D78C7">
            <w:pPr>
              <w:pStyle w:val="NoSpacing"/>
            </w:pPr>
            <w:r w:rsidRPr="00D06F6F">
              <w:t>Median diffusion coefficient [µm²/s]</w:t>
            </w:r>
          </w:p>
        </w:tc>
      </w:tr>
      <w:tr w:rsidR="00176FBF" w:rsidRPr="00D06F6F" w14:paraId="06299448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A0DE91" w14:textId="77777777" w:rsidR="00176FBF" w:rsidRPr="00D06F6F" w:rsidRDefault="00176FBF" w:rsidP="005D78C7">
            <w:pPr>
              <w:pStyle w:val="NoSpacing"/>
            </w:pPr>
            <w:r w:rsidRPr="00D06F6F">
              <w:t>RLP44-mEos3.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873533" w14:textId="77777777" w:rsidR="00176FBF" w:rsidRPr="00D06F6F" w:rsidRDefault="00176FBF" w:rsidP="005D78C7">
            <w:pPr>
              <w:pStyle w:val="NoSpacing"/>
            </w:pPr>
            <w:r w:rsidRPr="00D06F6F">
              <w:t>35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B1094CF" w14:textId="77777777" w:rsidR="00176FBF" w:rsidRPr="00D06F6F" w:rsidRDefault="00176FBF" w:rsidP="005D78C7">
            <w:pPr>
              <w:pStyle w:val="NoSpacing"/>
            </w:pPr>
            <w:r w:rsidRPr="00D06F6F">
              <w:t>0.0106</w:t>
            </w:r>
          </w:p>
        </w:tc>
      </w:tr>
      <w:tr w:rsidR="00176FBF" w:rsidRPr="00D06F6F" w14:paraId="1E01A332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A4D40" w14:textId="77777777" w:rsidR="00176FBF" w:rsidRPr="00D06F6F" w:rsidRDefault="00176FBF" w:rsidP="005D78C7">
            <w:pPr>
              <w:pStyle w:val="NoSpacing"/>
            </w:pPr>
            <w:r w:rsidRPr="00D06F6F">
              <w:t>RLP44-PA-GFP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E2417A" w14:textId="77777777" w:rsidR="00176FBF" w:rsidRPr="00D06F6F" w:rsidRDefault="00176FBF" w:rsidP="005D78C7">
            <w:pPr>
              <w:pStyle w:val="NoSpacing"/>
            </w:pPr>
            <w:r w:rsidRPr="00D06F6F">
              <w:t>34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6CC1F" w14:textId="77777777" w:rsidR="00176FBF" w:rsidRPr="00D06F6F" w:rsidRDefault="00176FBF" w:rsidP="005D78C7">
            <w:pPr>
              <w:pStyle w:val="NoSpacing"/>
            </w:pPr>
            <w:r w:rsidRPr="00D06F6F">
              <w:t>0.0105</w:t>
            </w:r>
          </w:p>
        </w:tc>
      </w:tr>
      <w:tr w:rsidR="00176FBF" w:rsidRPr="00D06F6F" w14:paraId="712640C6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E7826" w14:textId="77777777" w:rsidR="00176FBF" w:rsidRPr="00D06F6F" w:rsidRDefault="00176FBF" w:rsidP="005D78C7">
            <w:pPr>
              <w:pStyle w:val="NoSpacing"/>
            </w:pPr>
            <w:r w:rsidRPr="00D06F6F">
              <w:t>RLP44-PATagRFP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4327B" w14:textId="77777777" w:rsidR="00176FBF" w:rsidRPr="00D06F6F" w:rsidRDefault="00176FBF" w:rsidP="005D78C7">
            <w:pPr>
              <w:pStyle w:val="NoSpacing"/>
            </w:pPr>
            <w:r w:rsidRPr="00D06F6F">
              <w:t>34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016902" w14:textId="77777777" w:rsidR="00176FBF" w:rsidRPr="00D06F6F" w:rsidRDefault="00176FBF" w:rsidP="005D78C7">
            <w:pPr>
              <w:pStyle w:val="NoSpacing"/>
            </w:pPr>
            <w:r w:rsidRPr="00D06F6F">
              <w:t>0.0092</w:t>
            </w:r>
          </w:p>
        </w:tc>
      </w:tr>
      <w:tr w:rsidR="00176FBF" w:rsidRPr="00D06F6F" w14:paraId="30919FFA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38FDDF8" w14:textId="77777777" w:rsidR="00176FBF" w:rsidRPr="00D06F6F" w:rsidRDefault="00176FBF" w:rsidP="005D78C7">
            <w:pPr>
              <w:pStyle w:val="NoSpacing"/>
              <w:rPr>
                <w:i/>
                <w:iCs/>
              </w:rPr>
            </w:pPr>
          </w:p>
          <w:p w14:paraId="21435E9E" w14:textId="77777777" w:rsidR="00176FBF" w:rsidRPr="00D06F6F" w:rsidRDefault="00176FBF" w:rsidP="005D78C7">
            <w:pPr>
              <w:pStyle w:val="NoSpacing"/>
              <w:rPr>
                <w:i/>
                <w:iCs/>
              </w:rPr>
            </w:pPr>
            <w:r w:rsidRPr="00D06F6F">
              <w:rPr>
                <w:i/>
                <w:iCs/>
              </w:rPr>
              <w:t>Comparisons Figure 5 (A. thaliana)</w:t>
            </w:r>
          </w:p>
        </w:tc>
      </w:tr>
      <w:tr w:rsidR="00176FBF" w:rsidRPr="00D06F6F" w14:paraId="7D33E02F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B305B9" w14:textId="77777777" w:rsidR="00176FBF" w:rsidRPr="00D06F6F" w:rsidRDefault="00176FBF" w:rsidP="005D78C7">
            <w:pPr>
              <w:pStyle w:val="NoSpacing"/>
            </w:pPr>
            <w:r w:rsidRPr="00D06F6F">
              <w:t>Protein 1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F641F" w14:textId="77777777" w:rsidR="00176FBF" w:rsidRPr="00D06F6F" w:rsidRDefault="00176FBF" w:rsidP="005D78C7">
            <w:pPr>
              <w:pStyle w:val="NoSpacing"/>
            </w:pPr>
            <w:r w:rsidRPr="00D06F6F">
              <w:t>Protein 2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0D1E6" w14:textId="77777777" w:rsidR="00176FBF" w:rsidRPr="00D06F6F" w:rsidRDefault="00176FBF" w:rsidP="005D78C7">
            <w:pPr>
              <w:pStyle w:val="NoSpacing"/>
            </w:pPr>
            <w:r w:rsidRPr="00D06F6F">
              <w:t>p-Valu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CE16030" w14:textId="77777777" w:rsidR="00176FBF" w:rsidRPr="00D06F6F" w:rsidRDefault="00176FBF" w:rsidP="005D78C7">
            <w:pPr>
              <w:pStyle w:val="NoSpacing"/>
            </w:pPr>
            <w:r w:rsidRPr="00D06F6F">
              <w:t>Applied test</w:t>
            </w:r>
          </w:p>
        </w:tc>
      </w:tr>
      <w:tr w:rsidR="00176FBF" w:rsidRPr="00D06F6F" w14:paraId="03F0DBFE" w14:textId="77777777" w:rsidTr="005D78C7">
        <w:trPr>
          <w:trHeight w:val="283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A2C679B" w14:textId="77777777" w:rsidR="00176FBF" w:rsidRPr="00D06F6F" w:rsidRDefault="00176FBF" w:rsidP="005D78C7">
            <w:pPr>
              <w:pStyle w:val="NoSpacing"/>
            </w:pPr>
            <w:r w:rsidRPr="00D06F6F">
              <w:t>RLP44-mEos3.2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8F7AF4" w14:textId="77777777" w:rsidR="00176FBF" w:rsidRPr="00D06F6F" w:rsidRDefault="00176FBF" w:rsidP="005D78C7">
            <w:pPr>
              <w:pStyle w:val="NoSpacing"/>
            </w:pPr>
            <w:r w:rsidRPr="00D06F6F">
              <w:t>RLP44-PA-GFP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6CADB8" w14:textId="77777777" w:rsidR="00176FBF" w:rsidRPr="00D06F6F" w:rsidRDefault="00176FBF" w:rsidP="005D78C7">
            <w:pPr>
              <w:pStyle w:val="NoSpacing"/>
            </w:pPr>
            <w:r w:rsidRPr="00D06F6F">
              <w:t>0.9703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5145D4" w14:textId="77777777" w:rsidR="00176FBF" w:rsidRPr="00D06F6F" w:rsidRDefault="00176FBF" w:rsidP="005D78C7">
            <w:pPr>
              <w:pStyle w:val="NoSpacing"/>
            </w:pPr>
            <w:r w:rsidRPr="00D06F6F">
              <w:t>Kruskal-Wallis, Steel-</w:t>
            </w:r>
            <w:proofErr w:type="spellStart"/>
            <w:r w:rsidRPr="00D06F6F">
              <w:t>Dwass</w:t>
            </w:r>
            <w:proofErr w:type="spellEnd"/>
          </w:p>
        </w:tc>
      </w:tr>
      <w:tr w:rsidR="00176FBF" w:rsidRPr="00D06F6F" w14:paraId="797586A4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344A0F" w14:textId="77777777" w:rsidR="00176FBF" w:rsidRPr="00D06F6F" w:rsidRDefault="00176FBF" w:rsidP="005D78C7">
            <w:pPr>
              <w:pStyle w:val="NoSpacing"/>
            </w:pPr>
            <w:r w:rsidRPr="00D06F6F">
              <w:t>RLP44-mEos3.2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9F06C" w14:textId="77777777" w:rsidR="00176FBF" w:rsidRPr="00D06F6F" w:rsidRDefault="00176FBF" w:rsidP="005D78C7">
            <w:pPr>
              <w:pStyle w:val="NoSpacing"/>
            </w:pPr>
            <w:r w:rsidRPr="00D06F6F">
              <w:t>RLP44-PATagRFP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594A4F" w14:textId="77777777" w:rsidR="00176FBF" w:rsidRPr="00D06F6F" w:rsidRDefault="00176FBF" w:rsidP="005D78C7">
            <w:pPr>
              <w:pStyle w:val="NoSpacing"/>
            </w:pPr>
            <w:r w:rsidRPr="00D06F6F">
              <w:t>0.018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481D4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200CB5B0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BB3F9C" w14:textId="77777777" w:rsidR="00176FBF" w:rsidRPr="00D06F6F" w:rsidRDefault="00176FBF" w:rsidP="005D78C7">
            <w:pPr>
              <w:pStyle w:val="NoSpacing"/>
            </w:pPr>
            <w:r w:rsidRPr="00D06F6F">
              <w:t>RLP44-PA-GFP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840B3B" w14:textId="77777777" w:rsidR="00176FBF" w:rsidRPr="00D06F6F" w:rsidRDefault="00176FBF" w:rsidP="005D78C7">
            <w:pPr>
              <w:pStyle w:val="NoSpacing"/>
            </w:pPr>
            <w:r w:rsidRPr="00D06F6F">
              <w:t>RLP44-PATagRFP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AF9BD1" w14:textId="77777777" w:rsidR="00176FBF" w:rsidRPr="00D06F6F" w:rsidRDefault="00176FBF" w:rsidP="005D78C7">
            <w:pPr>
              <w:pStyle w:val="NoSpacing"/>
            </w:pPr>
            <w:r w:rsidRPr="00D06F6F">
              <w:t>0.0180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98269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5BE9B61C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2D59D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797134E9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FC345A" w14:textId="77777777" w:rsidR="00176FBF" w:rsidRPr="00D06F6F" w:rsidRDefault="00176FBF" w:rsidP="005D78C7">
            <w:pPr>
              <w:pStyle w:val="NoSpacing"/>
              <w:rPr>
                <w:b/>
                <w:bCs/>
              </w:rPr>
            </w:pPr>
            <w:r w:rsidRPr="00D06F6F">
              <w:rPr>
                <w:b/>
                <w:bCs/>
              </w:rPr>
              <w:t>Figure 6A</w:t>
            </w:r>
          </w:p>
        </w:tc>
      </w:tr>
      <w:tr w:rsidR="00176FBF" w:rsidRPr="00D06F6F" w14:paraId="3F1988C3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7D525" w14:textId="77777777" w:rsidR="00176FBF" w:rsidRPr="00D06F6F" w:rsidRDefault="00176FBF" w:rsidP="005D78C7">
            <w:pPr>
              <w:pStyle w:val="NoSpacing"/>
            </w:pPr>
            <w:r w:rsidRPr="00D06F6F">
              <w:t xml:space="preserve">Set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8A1B7" w14:textId="77777777" w:rsidR="00176FBF" w:rsidRPr="00D06F6F" w:rsidRDefault="00176FBF" w:rsidP="005D78C7">
            <w:pPr>
              <w:pStyle w:val="NoSpacing"/>
            </w:pPr>
            <w:r w:rsidRPr="00D06F6F">
              <w:t>n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B0C8F0" w14:textId="77777777" w:rsidR="00176FBF" w:rsidRPr="00D06F6F" w:rsidRDefault="00176FBF" w:rsidP="005D78C7">
            <w:pPr>
              <w:pStyle w:val="NoSpacing"/>
            </w:pPr>
            <w:r w:rsidRPr="00D06F6F">
              <w:t>Median diffusion coefficient [µm²/s]</w:t>
            </w:r>
          </w:p>
        </w:tc>
      </w:tr>
      <w:tr w:rsidR="00176FBF" w:rsidRPr="00D06F6F" w14:paraId="202299E7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A0780E" w14:textId="77777777" w:rsidR="00176FBF" w:rsidRPr="00D06F6F" w:rsidRDefault="00176FBF" w:rsidP="005D78C7">
            <w:pPr>
              <w:pStyle w:val="NoSpacing"/>
            </w:pPr>
            <w:r w:rsidRPr="00D06F6F">
              <w:t>LTi6a-mEos2 - Roo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2A9B6A" w14:textId="77777777" w:rsidR="00176FBF" w:rsidRPr="00D06F6F" w:rsidRDefault="00176FBF" w:rsidP="005D78C7">
            <w:pPr>
              <w:pStyle w:val="NoSpacing"/>
            </w:pPr>
            <w:r w:rsidRPr="00D06F6F">
              <w:t>70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98DB51" w14:textId="77777777" w:rsidR="00176FBF" w:rsidRPr="00D06F6F" w:rsidRDefault="00176FBF" w:rsidP="005D78C7">
            <w:pPr>
              <w:pStyle w:val="NoSpacing"/>
            </w:pPr>
            <w:r w:rsidRPr="00D06F6F">
              <w:t>0.0139</w:t>
            </w:r>
          </w:p>
        </w:tc>
      </w:tr>
      <w:tr w:rsidR="00176FBF" w:rsidRPr="00D06F6F" w14:paraId="03D14B86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7706D6" w14:textId="77777777" w:rsidR="00176FBF" w:rsidRPr="00D06F6F" w:rsidRDefault="00176FBF" w:rsidP="005D78C7">
            <w:pPr>
              <w:pStyle w:val="NoSpacing"/>
            </w:pPr>
            <w:r w:rsidRPr="00D06F6F">
              <w:t>PIP2;1-mEos2 - Root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4E2A5D" w14:textId="77777777" w:rsidR="00176FBF" w:rsidRPr="00D06F6F" w:rsidRDefault="00176FBF" w:rsidP="005D78C7">
            <w:pPr>
              <w:pStyle w:val="NoSpacing"/>
            </w:pPr>
            <w:r w:rsidRPr="00D06F6F">
              <w:t>37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BC1DD6" w14:textId="77777777" w:rsidR="00176FBF" w:rsidRPr="00D06F6F" w:rsidRDefault="00176FBF" w:rsidP="005D78C7">
            <w:pPr>
              <w:pStyle w:val="NoSpacing"/>
            </w:pPr>
            <w:r w:rsidRPr="00D06F6F">
              <w:t>0.0032</w:t>
            </w:r>
          </w:p>
        </w:tc>
      </w:tr>
      <w:tr w:rsidR="00176FBF" w:rsidRPr="00D06F6F" w14:paraId="290F6922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4B10AD" w14:textId="77777777" w:rsidR="00176FBF" w:rsidRPr="00D06F6F" w:rsidRDefault="00176FBF" w:rsidP="005D78C7">
            <w:pPr>
              <w:pStyle w:val="NoSpacing"/>
            </w:pPr>
            <w:r w:rsidRPr="00D06F6F">
              <w:t>LTi6a-mEos2 - Hypocotyl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CB6AC7" w14:textId="77777777" w:rsidR="00176FBF" w:rsidRPr="00D06F6F" w:rsidRDefault="00176FBF" w:rsidP="005D78C7">
            <w:pPr>
              <w:pStyle w:val="NoSpacing"/>
            </w:pPr>
            <w:r w:rsidRPr="00D06F6F">
              <w:t>68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CC3B66" w14:textId="77777777" w:rsidR="00176FBF" w:rsidRPr="00D06F6F" w:rsidRDefault="00176FBF" w:rsidP="005D78C7">
            <w:pPr>
              <w:pStyle w:val="NoSpacing"/>
            </w:pPr>
            <w:r w:rsidRPr="00D06F6F">
              <w:t>0.0540</w:t>
            </w:r>
          </w:p>
        </w:tc>
      </w:tr>
      <w:tr w:rsidR="00176FBF" w:rsidRPr="00D06F6F" w14:paraId="7B13E4EB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411637" w14:textId="77777777" w:rsidR="00176FBF" w:rsidRPr="00D06F6F" w:rsidRDefault="00176FBF" w:rsidP="005D78C7">
            <w:pPr>
              <w:pStyle w:val="NoSpacing"/>
            </w:pPr>
            <w:r w:rsidRPr="00D06F6F">
              <w:t>PIP2;1-mEos2 - Hypocotyl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FE2628" w14:textId="77777777" w:rsidR="00176FBF" w:rsidRPr="00D06F6F" w:rsidRDefault="00176FBF" w:rsidP="005D78C7">
            <w:pPr>
              <w:pStyle w:val="NoSpacing"/>
            </w:pPr>
            <w:r w:rsidRPr="00D06F6F">
              <w:t>63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0A8EC5" w14:textId="77777777" w:rsidR="00176FBF" w:rsidRPr="00D06F6F" w:rsidRDefault="00176FBF" w:rsidP="005D78C7">
            <w:pPr>
              <w:pStyle w:val="NoSpacing"/>
            </w:pPr>
            <w:r w:rsidRPr="00D06F6F">
              <w:t>0.0042</w:t>
            </w:r>
          </w:p>
        </w:tc>
      </w:tr>
      <w:tr w:rsidR="00176FBF" w:rsidRPr="00D06F6F" w14:paraId="247319C4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04E8" w14:textId="77777777" w:rsidR="00176FBF" w:rsidRPr="00D06F6F" w:rsidRDefault="00176FBF" w:rsidP="005D78C7">
            <w:pPr>
              <w:pStyle w:val="NoSpacing"/>
              <w:rPr>
                <w:i/>
                <w:iCs/>
              </w:rPr>
            </w:pPr>
          </w:p>
          <w:p w14:paraId="10C303BD" w14:textId="77777777" w:rsidR="00176FBF" w:rsidRPr="00D06F6F" w:rsidRDefault="00176FBF" w:rsidP="005D78C7">
            <w:pPr>
              <w:pStyle w:val="NoSpacing"/>
              <w:rPr>
                <w:i/>
                <w:iCs/>
              </w:rPr>
            </w:pPr>
            <w:r w:rsidRPr="00D06F6F">
              <w:rPr>
                <w:i/>
                <w:iCs/>
              </w:rPr>
              <w:t>Comparisons Figure 6A</w:t>
            </w:r>
          </w:p>
        </w:tc>
      </w:tr>
      <w:tr w:rsidR="00176FBF" w:rsidRPr="00D06F6F" w14:paraId="1C26BF7E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03F34" w14:textId="77777777" w:rsidR="00176FBF" w:rsidRPr="00D06F6F" w:rsidRDefault="00176FBF" w:rsidP="005D78C7">
            <w:pPr>
              <w:pStyle w:val="NoSpacing"/>
            </w:pPr>
            <w:r w:rsidRPr="00D06F6F">
              <w:t>Set 1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5A745" w14:textId="77777777" w:rsidR="00176FBF" w:rsidRPr="00D06F6F" w:rsidRDefault="00176FBF" w:rsidP="005D78C7">
            <w:pPr>
              <w:pStyle w:val="NoSpacing"/>
            </w:pPr>
            <w:r w:rsidRPr="00D06F6F">
              <w:t>Set 2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F0C2A" w14:textId="77777777" w:rsidR="00176FBF" w:rsidRPr="00D06F6F" w:rsidRDefault="00176FBF" w:rsidP="005D78C7">
            <w:pPr>
              <w:pStyle w:val="NoSpacing"/>
            </w:pPr>
            <w:r w:rsidRPr="00D06F6F">
              <w:t>p-Valu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A251BF" w14:textId="77777777" w:rsidR="00176FBF" w:rsidRPr="00D06F6F" w:rsidRDefault="00176FBF" w:rsidP="005D78C7">
            <w:pPr>
              <w:pStyle w:val="NoSpacing"/>
            </w:pPr>
            <w:r w:rsidRPr="00D06F6F">
              <w:t>Applied test</w:t>
            </w:r>
          </w:p>
        </w:tc>
      </w:tr>
      <w:tr w:rsidR="00176FBF" w:rsidRPr="00D06F6F" w14:paraId="7D589211" w14:textId="77777777" w:rsidTr="005D78C7">
        <w:trPr>
          <w:trHeight w:val="283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8CF39B" w14:textId="77777777" w:rsidR="00176FBF" w:rsidRPr="00D06F6F" w:rsidRDefault="00176FBF" w:rsidP="005D78C7">
            <w:pPr>
              <w:pStyle w:val="NoSpacing"/>
            </w:pPr>
            <w:r w:rsidRPr="00D06F6F">
              <w:t>LTi6a-mEos2 - Root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6A48F0" w14:textId="77777777" w:rsidR="00176FBF" w:rsidRPr="00D06F6F" w:rsidRDefault="00176FBF" w:rsidP="005D78C7">
            <w:pPr>
              <w:pStyle w:val="NoSpacing"/>
            </w:pPr>
            <w:r w:rsidRPr="00D06F6F">
              <w:t>PIP2;1-mEos2 - Root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7D11E8" w14:textId="77777777" w:rsidR="00176FBF" w:rsidRPr="00D06F6F" w:rsidRDefault="00176FBF" w:rsidP="005D78C7">
            <w:pPr>
              <w:pStyle w:val="NoSpacing"/>
            </w:pPr>
            <w:r w:rsidRPr="00D06F6F">
              <w:t>≤ 0.0001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424A848" w14:textId="77777777" w:rsidR="00176FBF" w:rsidRPr="00D06F6F" w:rsidRDefault="00176FBF" w:rsidP="005D78C7">
            <w:pPr>
              <w:pStyle w:val="NoSpacing"/>
            </w:pPr>
            <w:r w:rsidRPr="00D06F6F">
              <w:t>Kruskal-Wallis, Steel-</w:t>
            </w:r>
            <w:proofErr w:type="spellStart"/>
            <w:r w:rsidRPr="00D06F6F">
              <w:t>Dwass</w:t>
            </w:r>
            <w:proofErr w:type="spellEnd"/>
          </w:p>
        </w:tc>
      </w:tr>
      <w:tr w:rsidR="00176FBF" w:rsidRPr="00D06F6F" w14:paraId="52E3C631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E8940E" w14:textId="77777777" w:rsidR="00176FBF" w:rsidRPr="00D06F6F" w:rsidRDefault="00176FBF" w:rsidP="005D78C7">
            <w:pPr>
              <w:pStyle w:val="NoSpacing"/>
            </w:pPr>
            <w:r w:rsidRPr="00D06F6F">
              <w:t>LTi6a-mEos2 - Root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84BCEA" w14:textId="77777777" w:rsidR="00176FBF" w:rsidRPr="00D06F6F" w:rsidRDefault="00176FBF" w:rsidP="005D78C7">
            <w:pPr>
              <w:pStyle w:val="NoSpacing"/>
            </w:pPr>
            <w:r w:rsidRPr="00D06F6F">
              <w:t>LTi6a-mEos2 - Hypocotyl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50696C" w14:textId="77777777" w:rsidR="00176FBF" w:rsidRPr="00D06F6F" w:rsidRDefault="00176FBF" w:rsidP="005D78C7">
            <w:pPr>
              <w:pStyle w:val="NoSpacing"/>
            </w:pPr>
            <w:r w:rsidRPr="00D06F6F">
              <w:t>≤ 0.000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E93D5D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5470179C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37227E" w14:textId="77777777" w:rsidR="00176FBF" w:rsidRPr="00D06F6F" w:rsidRDefault="00176FBF" w:rsidP="005D78C7">
            <w:pPr>
              <w:pStyle w:val="NoSpacing"/>
            </w:pPr>
            <w:r w:rsidRPr="00D06F6F">
              <w:lastRenderedPageBreak/>
              <w:t>LTi6a-mEos2 - Root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32E355" w14:textId="77777777" w:rsidR="00176FBF" w:rsidRPr="00D06F6F" w:rsidRDefault="00176FBF" w:rsidP="005D78C7">
            <w:pPr>
              <w:pStyle w:val="NoSpacing"/>
            </w:pPr>
            <w:r w:rsidRPr="00D06F6F">
              <w:t>PIP2;1-mEos2 - Hypocotyl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48307C" w14:textId="77777777" w:rsidR="00176FBF" w:rsidRPr="00D06F6F" w:rsidRDefault="00176FBF" w:rsidP="005D78C7">
            <w:pPr>
              <w:pStyle w:val="NoSpacing"/>
            </w:pPr>
            <w:r w:rsidRPr="00D06F6F">
              <w:t>≤ 0.000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78E182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4AC4EBB6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469E46" w14:textId="77777777" w:rsidR="00176FBF" w:rsidRPr="00D06F6F" w:rsidRDefault="00176FBF" w:rsidP="005D78C7">
            <w:pPr>
              <w:pStyle w:val="NoSpacing"/>
            </w:pPr>
            <w:r w:rsidRPr="00D06F6F">
              <w:t>PIP2;1-mEos2 - Root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32E522" w14:textId="77777777" w:rsidR="00176FBF" w:rsidRPr="00D06F6F" w:rsidRDefault="00176FBF" w:rsidP="005D78C7">
            <w:pPr>
              <w:pStyle w:val="NoSpacing"/>
            </w:pPr>
            <w:r w:rsidRPr="00D06F6F">
              <w:t>LTi6a-mEos2 – Hypocotyl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E8D0D03" w14:textId="77777777" w:rsidR="00176FBF" w:rsidRPr="00D06F6F" w:rsidRDefault="00176FBF" w:rsidP="005D78C7">
            <w:pPr>
              <w:pStyle w:val="NoSpacing"/>
            </w:pPr>
            <w:r w:rsidRPr="00D06F6F">
              <w:t>≤ 0.000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43906C0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6761158E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93779C" w14:textId="77777777" w:rsidR="00176FBF" w:rsidRPr="00D06F6F" w:rsidRDefault="00176FBF" w:rsidP="005D78C7">
            <w:pPr>
              <w:pStyle w:val="NoSpacing"/>
            </w:pPr>
            <w:r w:rsidRPr="00D06F6F">
              <w:t>PIP2;1-mEos2 - Root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609B59" w14:textId="77777777" w:rsidR="00176FBF" w:rsidRPr="00D06F6F" w:rsidRDefault="00176FBF" w:rsidP="005D78C7">
            <w:pPr>
              <w:pStyle w:val="NoSpacing"/>
            </w:pPr>
            <w:r w:rsidRPr="00D06F6F">
              <w:t>PIP2;1-mEos2 - Hypocotyl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3492F4" w14:textId="77777777" w:rsidR="00176FBF" w:rsidRPr="00D06F6F" w:rsidRDefault="00176FBF" w:rsidP="005D78C7">
            <w:pPr>
              <w:pStyle w:val="NoSpacing"/>
            </w:pPr>
            <w:r w:rsidRPr="00D06F6F">
              <w:t>≤ 0.000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BF66A83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12485B16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84CD11" w14:textId="77777777" w:rsidR="00176FBF" w:rsidRPr="00D06F6F" w:rsidRDefault="00176FBF" w:rsidP="005D78C7">
            <w:pPr>
              <w:pStyle w:val="NoSpacing"/>
            </w:pPr>
            <w:r w:rsidRPr="00D06F6F">
              <w:t>PIP2;1-mEos2 - Hypocotyl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BBCEE9" w14:textId="77777777" w:rsidR="00176FBF" w:rsidRPr="00D06F6F" w:rsidRDefault="00176FBF" w:rsidP="005D78C7">
            <w:pPr>
              <w:pStyle w:val="NoSpacing"/>
            </w:pPr>
            <w:r w:rsidRPr="00D06F6F">
              <w:t>LTi6a-mEos2 - Hypocotyl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FD69EE" w14:textId="77777777" w:rsidR="00176FBF" w:rsidRPr="00D06F6F" w:rsidRDefault="00176FBF" w:rsidP="005D78C7">
            <w:pPr>
              <w:pStyle w:val="NoSpacing"/>
            </w:pPr>
            <w:r w:rsidRPr="00D06F6F">
              <w:t>≤ 0.000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AD5AC86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7CE62AD2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B1CA0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66045A36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5AE81" w14:textId="77777777" w:rsidR="00176FBF" w:rsidRPr="00D06F6F" w:rsidRDefault="00176FBF" w:rsidP="005D78C7">
            <w:pPr>
              <w:pStyle w:val="NoSpacing"/>
              <w:rPr>
                <w:b/>
                <w:bCs/>
              </w:rPr>
            </w:pPr>
            <w:r w:rsidRPr="00D06F6F">
              <w:rPr>
                <w:b/>
                <w:bCs/>
              </w:rPr>
              <w:t>Figure 6B</w:t>
            </w:r>
          </w:p>
        </w:tc>
      </w:tr>
      <w:tr w:rsidR="00176FBF" w:rsidRPr="00D06F6F" w14:paraId="5EF929FD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05B12B" w14:textId="77777777" w:rsidR="00176FBF" w:rsidRPr="00D06F6F" w:rsidRDefault="00176FBF" w:rsidP="005D78C7">
            <w:pPr>
              <w:pStyle w:val="NoSpacing"/>
            </w:pPr>
            <w:r w:rsidRPr="00D06F6F">
              <w:t xml:space="preserve">Set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A9983" w14:textId="77777777" w:rsidR="00176FBF" w:rsidRPr="00D06F6F" w:rsidRDefault="00176FBF" w:rsidP="005D78C7">
            <w:pPr>
              <w:pStyle w:val="NoSpacing"/>
            </w:pPr>
            <w:r w:rsidRPr="00D06F6F">
              <w:t>n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8FF6BA" w14:textId="77777777" w:rsidR="00176FBF" w:rsidRPr="00D06F6F" w:rsidRDefault="00176FBF" w:rsidP="005D78C7">
            <w:pPr>
              <w:pStyle w:val="NoSpacing"/>
            </w:pPr>
            <w:r w:rsidRPr="00D06F6F">
              <w:t>Median diffusion coefficient [µm²/s]</w:t>
            </w:r>
          </w:p>
        </w:tc>
      </w:tr>
      <w:tr w:rsidR="00176FBF" w:rsidRPr="00D06F6F" w14:paraId="478C4DEE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CCC8BF" w14:textId="77777777" w:rsidR="00176FBF" w:rsidRPr="00D06F6F" w:rsidRDefault="00176FBF" w:rsidP="005D78C7">
            <w:pPr>
              <w:pStyle w:val="NoSpacing"/>
            </w:pPr>
            <w:r w:rsidRPr="00D06F6F">
              <w:t>Light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3E0834" w14:textId="77777777" w:rsidR="00176FBF" w:rsidRPr="00D06F6F" w:rsidRDefault="00176FBF" w:rsidP="005D78C7">
            <w:pPr>
              <w:pStyle w:val="NoSpacing"/>
            </w:pPr>
            <w:r w:rsidRPr="00D06F6F">
              <w:t>14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CD6AF0" w14:textId="77777777" w:rsidR="00176FBF" w:rsidRPr="00D06F6F" w:rsidRDefault="00176FBF" w:rsidP="005D78C7">
            <w:pPr>
              <w:pStyle w:val="NoSpacing"/>
              <w:rPr>
                <w:color w:val="000000"/>
              </w:rPr>
            </w:pPr>
            <w:r w:rsidRPr="00D06F6F">
              <w:rPr>
                <w:color w:val="000000"/>
              </w:rPr>
              <w:t>0.0117</w:t>
            </w:r>
          </w:p>
        </w:tc>
      </w:tr>
      <w:tr w:rsidR="00176FBF" w:rsidRPr="00D06F6F" w14:paraId="48F59331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968E02" w14:textId="77777777" w:rsidR="00176FBF" w:rsidRPr="00D06F6F" w:rsidRDefault="00176FBF" w:rsidP="005D78C7">
            <w:pPr>
              <w:pStyle w:val="NoSpacing"/>
            </w:pPr>
            <w:r w:rsidRPr="00D06F6F">
              <w:t>Dark, upper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D2C7CE" w14:textId="77777777" w:rsidR="00176FBF" w:rsidRPr="00D06F6F" w:rsidRDefault="00176FBF" w:rsidP="005D78C7">
            <w:pPr>
              <w:pStyle w:val="NoSpacing"/>
            </w:pPr>
            <w:r w:rsidRPr="00D06F6F">
              <w:t>26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480506" w14:textId="77777777" w:rsidR="00176FBF" w:rsidRPr="00D06F6F" w:rsidRDefault="00176FBF" w:rsidP="005D78C7">
            <w:pPr>
              <w:pStyle w:val="NoSpacing"/>
            </w:pPr>
            <w:r w:rsidRPr="00D06F6F">
              <w:t>0,0177</w:t>
            </w:r>
          </w:p>
        </w:tc>
      </w:tr>
      <w:tr w:rsidR="00176FBF" w:rsidRPr="00D06F6F" w14:paraId="59811C7B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1C9ABE" w14:textId="77777777" w:rsidR="00176FBF" w:rsidRPr="00D06F6F" w:rsidRDefault="00176FBF" w:rsidP="005D78C7">
            <w:pPr>
              <w:pStyle w:val="NoSpacing"/>
            </w:pPr>
            <w:r w:rsidRPr="00D06F6F">
              <w:t xml:space="preserve">Dark, lower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6919A1" w14:textId="77777777" w:rsidR="00176FBF" w:rsidRPr="00D06F6F" w:rsidRDefault="00176FBF" w:rsidP="005D78C7">
            <w:pPr>
              <w:pStyle w:val="NoSpacing"/>
            </w:pPr>
            <w:r w:rsidRPr="00D06F6F">
              <w:t>27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090E94" w14:textId="77777777" w:rsidR="00176FBF" w:rsidRPr="00D06F6F" w:rsidRDefault="00176FBF" w:rsidP="005D78C7">
            <w:pPr>
              <w:pStyle w:val="NoSpacing"/>
            </w:pPr>
            <w:r w:rsidRPr="00D06F6F">
              <w:t>0,0103</w:t>
            </w:r>
          </w:p>
        </w:tc>
      </w:tr>
      <w:tr w:rsidR="00176FBF" w:rsidRPr="00D06F6F" w14:paraId="6E1C3495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E76EC" w14:textId="77777777" w:rsidR="00176FBF" w:rsidRPr="00D06F6F" w:rsidRDefault="00176FBF" w:rsidP="005D78C7">
            <w:pPr>
              <w:pStyle w:val="NoSpacing"/>
              <w:rPr>
                <w:i/>
                <w:iCs/>
              </w:rPr>
            </w:pPr>
          </w:p>
          <w:p w14:paraId="16950637" w14:textId="77777777" w:rsidR="00176FBF" w:rsidRPr="00D06F6F" w:rsidRDefault="00176FBF" w:rsidP="005D78C7">
            <w:pPr>
              <w:pStyle w:val="NoSpacing"/>
              <w:rPr>
                <w:i/>
                <w:iCs/>
              </w:rPr>
            </w:pPr>
            <w:r w:rsidRPr="00D06F6F">
              <w:rPr>
                <w:i/>
                <w:iCs/>
              </w:rPr>
              <w:t>Comparisons Figure 6B</w:t>
            </w:r>
          </w:p>
        </w:tc>
      </w:tr>
      <w:tr w:rsidR="00176FBF" w:rsidRPr="00D06F6F" w14:paraId="4BAAB3F0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A38B5" w14:textId="77777777" w:rsidR="00176FBF" w:rsidRPr="00D06F6F" w:rsidRDefault="00176FBF" w:rsidP="005D78C7">
            <w:pPr>
              <w:pStyle w:val="NoSpacing"/>
            </w:pPr>
            <w:r w:rsidRPr="00D06F6F">
              <w:t>Set 1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E45E7" w14:textId="77777777" w:rsidR="00176FBF" w:rsidRPr="00D06F6F" w:rsidRDefault="00176FBF" w:rsidP="005D78C7">
            <w:pPr>
              <w:pStyle w:val="NoSpacing"/>
            </w:pPr>
            <w:r w:rsidRPr="00D06F6F">
              <w:t>Set 2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C9A12" w14:textId="77777777" w:rsidR="00176FBF" w:rsidRPr="00D06F6F" w:rsidRDefault="00176FBF" w:rsidP="005D78C7">
            <w:pPr>
              <w:pStyle w:val="NoSpacing"/>
            </w:pPr>
            <w:r w:rsidRPr="00D06F6F">
              <w:t>p-Valu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3F4E46" w14:textId="77777777" w:rsidR="00176FBF" w:rsidRPr="00D06F6F" w:rsidRDefault="00176FBF" w:rsidP="005D78C7">
            <w:pPr>
              <w:pStyle w:val="NoSpacing"/>
            </w:pPr>
            <w:r w:rsidRPr="00D06F6F">
              <w:t>Applied test</w:t>
            </w:r>
          </w:p>
        </w:tc>
      </w:tr>
      <w:tr w:rsidR="00176FBF" w:rsidRPr="00D06F6F" w14:paraId="1B776DE8" w14:textId="77777777" w:rsidTr="005D78C7">
        <w:trPr>
          <w:trHeight w:val="283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C5E1B1" w14:textId="77777777" w:rsidR="00176FBF" w:rsidRPr="00D06F6F" w:rsidRDefault="00176FBF" w:rsidP="005D78C7">
            <w:pPr>
              <w:pStyle w:val="NoSpacing"/>
            </w:pPr>
            <w:r w:rsidRPr="00D06F6F">
              <w:t>Light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702588" w14:textId="77777777" w:rsidR="00176FBF" w:rsidRPr="00D06F6F" w:rsidRDefault="00176FBF" w:rsidP="005D78C7">
            <w:pPr>
              <w:pStyle w:val="NoSpacing"/>
            </w:pPr>
            <w:r w:rsidRPr="00D06F6F">
              <w:t xml:space="preserve">Dark, upper 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5CB157" w14:textId="77777777" w:rsidR="00176FBF" w:rsidRPr="00D06F6F" w:rsidRDefault="00176FBF" w:rsidP="005D78C7">
            <w:pPr>
              <w:pStyle w:val="NoSpacing"/>
            </w:pPr>
            <w:r w:rsidRPr="00D06F6F">
              <w:t>0.0094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0C35C4" w14:textId="77777777" w:rsidR="00176FBF" w:rsidRPr="00D06F6F" w:rsidRDefault="00176FBF" w:rsidP="005D78C7">
            <w:pPr>
              <w:pStyle w:val="NoSpacing"/>
            </w:pPr>
            <w:r w:rsidRPr="00D06F6F">
              <w:t>Kruskal-Wallis, Steel-</w:t>
            </w:r>
            <w:proofErr w:type="spellStart"/>
            <w:r w:rsidRPr="00D06F6F">
              <w:t>Dwass</w:t>
            </w:r>
            <w:proofErr w:type="spellEnd"/>
          </w:p>
        </w:tc>
      </w:tr>
      <w:tr w:rsidR="00176FBF" w:rsidRPr="00D06F6F" w14:paraId="765BAE58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C01E9E" w14:textId="77777777" w:rsidR="00176FBF" w:rsidRPr="00D06F6F" w:rsidRDefault="00176FBF" w:rsidP="005D78C7">
            <w:pPr>
              <w:pStyle w:val="NoSpacing"/>
            </w:pPr>
            <w:r w:rsidRPr="00D06F6F">
              <w:t>Light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637C3A" w14:textId="77777777" w:rsidR="00176FBF" w:rsidRPr="00D06F6F" w:rsidRDefault="00176FBF" w:rsidP="005D78C7">
            <w:pPr>
              <w:pStyle w:val="NoSpacing"/>
            </w:pPr>
            <w:r w:rsidRPr="00D06F6F">
              <w:t>Dark, lower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A174F8" w14:textId="77777777" w:rsidR="00176FBF" w:rsidRPr="00D06F6F" w:rsidRDefault="00176FBF" w:rsidP="005D78C7">
            <w:pPr>
              <w:pStyle w:val="NoSpacing"/>
            </w:pPr>
            <w:r w:rsidRPr="00D06F6F">
              <w:t>0.0604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1114E7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11D2C78F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3C4A4C" w14:textId="77777777" w:rsidR="00176FBF" w:rsidRPr="00D06F6F" w:rsidRDefault="00176FBF" w:rsidP="005D78C7">
            <w:pPr>
              <w:pStyle w:val="NoSpacing"/>
            </w:pPr>
            <w:r w:rsidRPr="00D06F6F">
              <w:t>Dark, upper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FB27D7" w14:textId="77777777" w:rsidR="00176FBF" w:rsidRPr="00D06F6F" w:rsidRDefault="00176FBF" w:rsidP="005D78C7">
            <w:pPr>
              <w:pStyle w:val="NoSpacing"/>
            </w:pPr>
            <w:r w:rsidRPr="00D06F6F">
              <w:t xml:space="preserve">Dark, lower 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3441F7" w14:textId="77777777" w:rsidR="00176FBF" w:rsidRPr="00D06F6F" w:rsidRDefault="00176FBF" w:rsidP="005D78C7">
            <w:pPr>
              <w:pStyle w:val="NoSpacing"/>
            </w:pPr>
            <w:r w:rsidRPr="00D06F6F">
              <w:t>≤ 0.000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D378EB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1DD7CBFE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E79E9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3D99E63A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B99BC6" w14:textId="77777777" w:rsidR="00176FBF" w:rsidRPr="00D06F6F" w:rsidRDefault="00176FBF" w:rsidP="005D78C7">
            <w:pPr>
              <w:pStyle w:val="NoSpacing"/>
              <w:rPr>
                <w:b/>
                <w:bCs/>
              </w:rPr>
            </w:pPr>
            <w:r w:rsidRPr="00D06F6F">
              <w:rPr>
                <w:b/>
                <w:bCs/>
              </w:rPr>
              <w:t>Figure 6C</w:t>
            </w:r>
          </w:p>
        </w:tc>
      </w:tr>
      <w:tr w:rsidR="00176FBF" w:rsidRPr="00D06F6F" w14:paraId="4B0A4B81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221D1B" w14:textId="77777777" w:rsidR="00176FBF" w:rsidRPr="00D06F6F" w:rsidRDefault="00176FBF" w:rsidP="005D78C7">
            <w:pPr>
              <w:pStyle w:val="NoSpacing"/>
            </w:pPr>
            <w:r w:rsidRPr="00D06F6F">
              <w:t xml:space="preserve">Set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36D13" w14:textId="77777777" w:rsidR="00176FBF" w:rsidRPr="00D06F6F" w:rsidRDefault="00176FBF" w:rsidP="005D78C7">
            <w:pPr>
              <w:pStyle w:val="NoSpacing"/>
            </w:pPr>
            <w:r w:rsidRPr="00D06F6F">
              <w:t>n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3C4AB1" w14:textId="77777777" w:rsidR="00176FBF" w:rsidRPr="00D06F6F" w:rsidRDefault="00176FBF" w:rsidP="005D78C7">
            <w:pPr>
              <w:pStyle w:val="NoSpacing"/>
            </w:pPr>
            <w:r w:rsidRPr="00D06F6F">
              <w:t>Median diffusion coefficient [µm²/s]</w:t>
            </w:r>
          </w:p>
        </w:tc>
      </w:tr>
      <w:tr w:rsidR="00176FBF" w:rsidRPr="00D06F6F" w14:paraId="7759F336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FF8095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>Light, 0 mM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F4C379" w14:textId="77777777" w:rsidR="00176FBF" w:rsidRPr="00D06F6F" w:rsidRDefault="00176FBF" w:rsidP="005D78C7">
            <w:pPr>
              <w:pStyle w:val="NoSpacing"/>
            </w:pPr>
            <w:r w:rsidRPr="00D06F6F">
              <w:t>14</w:t>
            </w:r>
          </w:p>
        </w:tc>
        <w:tc>
          <w:tcPr>
            <w:tcW w:w="377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FBCFA7" w14:textId="77777777" w:rsidR="00176FBF" w:rsidRPr="00D06F6F" w:rsidRDefault="00176FBF" w:rsidP="005D78C7">
            <w:pPr>
              <w:pStyle w:val="NoSpacing"/>
              <w:rPr>
                <w:color w:val="000000"/>
              </w:rPr>
            </w:pPr>
            <w:r w:rsidRPr="00D06F6F">
              <w:rPr>
                <w:color w:val="000000"/>
              </w:rPr>
              <w:t>0.0117</w:t>
            </w:r>
          </w:p>
        </w:tc>
      </w:tr>
      <w:tr w:rsidR="00176FBF" w:rsidRPr="00D06F6F" w14:paraId="75735BD5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D44BA3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 xml:space="preserve">Light, 100 mM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669124" w14:textId="77777777" w:rsidR="00176FBF" w:rsidRPr="00D06F6F" w:rsidRDefault="00176FBF" w:rsidP="005D78C7">
            <w:pPr>
              <w:pStyle w:val="NoSpacing"/>
            </w:pPr>
            <w:r w:rsidRPr="00D06F6F">
              <w:t>18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DB059F" w14:textId="77777777" w:rsidR="00176FBF" w:rsidRPr="00D06F6F" w:rsidRDefault="00176FBF" w:rsidP="005D78C7">
            <w:pPr>
              <w:pStyle w:val="NoSpacing"/>
              <w:rPr>
                <w:color w:val="000000"/>
              </w:rPr>
            </w:pPr>
            <w:r w:rsidRPr="00D06F6F">
              <w:rPr>
                <w:color w:val="000000"/>
              </w:rPr>
              <w:t>0.0139</w:t>
            </w:r>
          </w:p>
        </w:tc>
      </w:tr>
      <w:tr w:rsidR="00176FBF" w:rsidRPr="00D06F6F" w14:paraId="64D518FD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96E79F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 xml:space="preserve">Light, 300 mM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40B8AB" w14:textId="77777777" w:rsidR="00176FBF" w:rsidRPr="00D06F6F" w:rsidRDefault="00176FBF" w:rsidP="005D78C7">
            <w:pPr>
              <w:pStyle w:val="NoSpacing"/>
            </w:pPr>
            <w:r w:rsidRPr="00D06F6F">
              <w:t>22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F96643" w14:textId="77777777" w:rsidR="00176FBF" w:rsidRPr="00D06F6F" w:rsidRDefault="00176FBF" w:rsidP="005D78C7">
            <w:pPr>
              <w:pStyle w:val="NoSpacing"/>
              <w:rPr>
                <w:color w:val="000000"/>
              </w:rPr>
            </w:pPr>
            <w:r w:rsidRPr="00D06F6F">
              <w:rPr>
                <w:color w:val="000000"/>
              </w:rPr>
              <w:t>0.0209</w:t>
            </w:r>
          </w:p>
        </w:tc>
      </w:tr>
      <w:tr w:rsidR="00176FBF" w:rsidRPr="00D06F6F" w14:paraId="391EA1AC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2C9D77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>Dark, 0 mM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A1CC39" w14:textId="77777777" w:rsidR="00176FBF" w:rsidRPr="00D06F6F" w:rsidRDefault="00176FBF" w:rsidP="005D78C7">
            <w:pPr>
              <w:pStyle w:val="NoSpacing"/>
            </w:pPr>
            <w:r w:rsidRPr="00D06F6F">
              <w:t>16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24996D" w14:textId="77777777" w:rsidR="00176FBF" w:rsidRPr="00D06F6F" w:rsidRDefault="00176FBF" w:rsidP="005D78C7">
            <w:pPr>
              <w:pStyle w:val="NoSpacing"/>
            </w:pPr>
            <w:r w:rsidRPr="00D06F6F">
              <w:t>0.0199</w:t>
            </w:r>
          </w:p>
        </w:tc>
      </w:tr>
      <w:tr w:rsidR="00176FBF" w:rsidRPr="00D06F6F" w14:paraId="65F562EB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2D0A5D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 xml:space="preserve">Dark, 100 mM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F38B8B" w14:textId="77777777" w:rsidR="00176FBF" w:rsidRPr="00D06F6F" w:rsidRDefault="00176FBF" w:rsidP="005D78C7">
            <w:pPr>
              <w:pStyle w:val="NoSpacing"/>
            </w:pPr>
            <w:r w:rsidRPr="00D06F6F">
              <w:t>13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3D33B5" w14:textId="77777777" w:rsidR="00176FBF" w:rsidRPr="00D06F6F" w:rsidRDefault="00176FBF" w:rsidP="005D78C7">
            <w:pPr>
              <w:pStyle w:val="NoSpacing"/>
            </w:pPr>
            <w:r w:rsidRPr="00D06F6F">
              <w:t>0.0215</w:t>
            </w:r>
          </w:p>
        </w:tc>
      </w:tr>
      <w:tr w:rsidR="00176FBF" w:rsidRPr="00D06F6F" w14:paraId="02B24CAC" w14:textId="77777777" w:rsidTr="005D78C7">
        <w:trPr>
          <w:trHeight w:val="283"/>
        </w:trPr>
        <w:tc>
          <w:tcPr>
            <w:tcW w:w="268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E0CC1B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 xml:space="preserve">Dark, 300 mM 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02EF83" w14:textId="77777777" w:rsidR="00176FBF" w:rsidRPr="00D06F6F" w:rsidRDefault="00176FBF" w:rsidP="005D78C7">
            <w:pPr>
              <w:pStyle w:val="NoSpacing"/>
            </w:pPr>
            <w:r w:rsidRPr="00D06F6F">
              <w:t>16</w:t>
            </w:r>
          </w:p>
        </w:tc>
        <w:tc>
          <w:tcPr>
            <w:tcW w:w="377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AB6E47" w14:textId="77777777" w:rsidR="00176FBF" w:rsidRPr="00D06F6F" w:rsidRDefault="00176FBF" w:rsidP="005D78C7">
            <w:pPr>
              <w:pStyle w:val="NoSpacing"/>
              <w:rPr>
                <w:color w:val="000000"/>
              </w:rPr>
            </w:pPr>
            <w:r w:rsidRPr="00D06F6F">
              <w:rPr>
                <w:color w:val="000000"/>
              </w:rPr>
              <w:t>0.0271</w:t>
            </w:r>
          </w:p>
        </w:tc>
      </w:tr>
      <w:tr w:rsidR="00176FBF" w:rsidRPr="00D06F6F" w14:paraId="01833B53" w14:textId="77777777" w:rsidTr="005D78C7">
        <w:trPr>
          <w:trHeight w:val="283"/>
        </w:trPr>
        <w:tc>
          <w:tcPr>
            <w:tcW w:w="90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22C7" w14:textId="77777777" w:rsidR="00176FBF" w:rsidRPr="00D06F6F" w:rsidRDefault="00176FBF" w:rsidP="005D78C7">
            <w:pPr>
              <w:pStyle w:val="NoSpacing"/>
              <w:rPr>
                <w:i/>
                <w:iCs/>
              </w:rPr>
            </w:pPr>
          </w:p>
          <w:p w14:paraId="2426D9EE" w14:textId="77777777" w:rsidR="00176FBF" w:rsidRPr="00D06F6F" w:rsidRDefault="00176FBF" w:rsidP="005D78C7">
            <w:pPr>
              <w:pStyle w:val="NoSpacing"/>
              <w:rPr>
                <w:i/>
                <w:iCs/>
              </w:rPr>
            </w:pPr>
            <w:r w:rsidRPr="00D06F6F">
              <w:rPr>
                <w:i/>
                <w:iCs/>
              </w:rPr>
              <w:t>Comparisons Figure 6C (light and dark evaluated separately)</w:t>
            </w:r>
          </w:p>
        </w:tc>
      </w:tr>
      <w:tr w:rsidR="00176FBF" w:rsidRPr="00D06F6F" w14:paraId="3017737D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78867" w14:textId="77777777" w:rsidR="00176FBF" w:rsidRPr="00D06F6F" w:rsidRDefault="00176FBF" w:rsidP="005D78C7">
            <w:pPr>
              <w:pStyle w:val="NoSpacing"/>
            </w:pPr>
            <w:r w:rsidRPr="00D06F6F">
              <w:t>Set 1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889DD0" w14:textId="77777777" w:rsidR="00176FBF" w:rsidRPr="00D06F6F" w:rsidRDefault="00176FBF" w:rsidP="005D78C7">
            <w:pPr>
              <w:pStyle w:val="NoSpacing"/>
            </w:pPr>
            <w:r w:rsidRPr="00D06F6F">
              <w:t>Set 2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B1FB6" w14:textId="77777777" w:rsidR="00176FBF" w:rsidRPr="00D06F6F" w:rsidRDefault="00176FBF" w:rsidP="005D78C7">
            <w:pPr>
              <w:pStyle w:val="NoSpacing"/>
            </w:pPr>
            <w:r w:rsidRPr="00D06F6F">
              <w:t>p-Valu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9C5937" w14:textId="77777777" w:rsidR="00176FBF" w:rsidRPr="00D06F6F" w:rsidRDefault="00176FBF" w:rsidP="005D78C7">
            <w:pPr>
              <w:pStyle w:val="NoSpacing"/>
            </w:pPr>
            <w:r w:rsidRPr="00D06F6F">
              <w:t>Applied test</w:t>
            </w:r>
          </w:p>
        </w:tc>
      </w:tr>
      <w:tr w:rsidR="00176FBF" w:rsidRPr="00D06F6F" w14:paraId="0B3F2E18" w14:textId="77777777" w:rsidTr="005D78C7">
        <w:trPr>
          <w:trHeight w:val="283"/>
        </w:trPr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B65A74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>Light, 0 mM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B8D808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>Light, 100 mM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444DC0" w14:textId="77777777" w:rsidR="00176FBF" w:rsidRPr="00D06F6F" w:rsidRDefault="00176FBF" w:rsidP="005D78C7">
            <w:pPr>
              <w:pStyle w:val="NoSpacing"/>
            </w:pPr>
            <w:r w:rsidRPr="00D06F6F">
              <w:t>0.3683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783FC" w14:textId="77777777" w:rsidR="00176FBF" w:rsidRPr="00D06F6F" w:rsidRDefault="00176FBF" w:rsidP="005D78C7">
            <w:pPr>
              <w:pStyle w:val="NoSpacing"/>
            </w:pPr>
            <w:r w:rsidRPr="00D06F6F">
              <w:t>Kruskal-Wallis, Steel-</w:t>
            </w:r>
            <w:proofErr w:type="spellStart"/>
            <w:r w:rsidRPr="00D06F6F">
              <w:t>Dwass</w:t>
            </w:r>
            <w:proofErr w:type="spellEnd"/>
          </w:p>
        </w:tc>
      </w:tr>
      <w:tr w:rsidR="00176FBF" w:rsidRPr="00D06F6F" w14:paraId="2E143484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D81681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>Light, 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E406CA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>Light, 30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E54881" w14:textId="77777777" w:rsidR="00176FBF" w:rsidRPr="00D06F6F" w:rsidRDefault="00176FBF" w:rsidP="005D78C7">
            <w:pPr>
              <w:pStyle w:val="NoSpacing"/>
            </w:pPr>
            <w:r w:rsidRPr="00D06F6F">
              <w:t>≤ 0.000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1B3D87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7B388BEC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2F88F0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>Light, 10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A548FD" w14:textId="77777777" w:rsidR="00176FBF" w:rsidRPr="00D06F6F" w:rsidRDefault="00176FBF" w:rsidP="005D78C7">
            <w:pPr>
              <w:pStyle w:val="NoSpacing"/>
            </w:pPr>
            <w:r w:rsidRPr="00D06F6F">
              <w:rPr>
                <w:rFonts w:eastAsia="Calibri"/>
              </w:rPr>
              <w:t>Light, 30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EDD7AC" w14:textId="77777777" w:rsidR="00176FBF" w:rsidRPr="00D06F6F" w:rsidRDefault="00176FBF" w:rsidP="005D78C7">
            <w:pPr>
              <w:pStyle w:val="NoSpacing"/>
            </w:pPr>
            <w:r w:rsidRPr="00D06F6F">
              <w:t>0.0058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779916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21CBBCD7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5CE002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>Dark, 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0A8F8E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>Dark, 10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322AD3" w14:textId="77777777" w:rsidR="00176FBF" w:rsidRPr="00D06F6F" w:rsidRDefault="00176FBF" w:rsidP="005D78C7">
            <w:pPr>
              <w:pStyle w:val="NoSpacing"/>
            </w:pPr>
            <w:r w:rsidRPr="00D06F6F">
              <w:t>0.6686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A1E49B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5E8EB856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18563B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>Dark, 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B0CBE8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>Dark, 30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8B5F24" w14:textId="77777777" w:rsidR="00176FBF" w:rsidRPr="00D06F6F" w:rsidRDefault="00176FBF" w:rsidP="005D78C7">
            <w:pPr>
              <w:pStyle w:val="NoSpacing"/>
            </w:pPr>
            <w:r w:rsidRPr="00D06F6F">
              <w:t>0.0011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CDDC70" w14:textId="77777777" w:rsidR="00176FBF" w:rsidRPr="00D06F6F" w:rsidRDefault="00176FBF" w:rsidP="005D78C7">
            <w:pPr>
              <w:pStyle w:val="NoSpacing"/>
            </w:pPr>
          </w:p>
        </w:tc>
      </w:tr>
      <w:tr w:rsidR="00176FBF" w:rsidRPr="00D06F6F" w14:paraId="1449B94D" w14:textId="77777777" w:rsidTr="005D78C7">
        <w:trPr>
          <w:trHeight w:val="283"/>
        </w:trPr>
        <w:tc>
          <w:tcPr>
            <w:tcW w:w="22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429AA1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>Dark, 10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32CEBB" w14:textId="77777777" w:rsidR="00176FBF" w:rsidRPr="00D06F6F" w:rsidRDefault="00176FBF" w:rsidP="005D78C7">
            <w:pPr>
              <w:pStyle w:val="NoSpacing"/>
              <w:rPr>
                <w:rFonts w:eastAsia="Calibri"/>
              </w:rPr>
            </w:pPr>
            <w:r w:rsidRPr="00D06F6F">
              <w:rPr>
                <w:rFonts w:eastAsia="Calibri"/>
              </w:rPr>
              <w:t>Dark, 300 mM</w:t>
            </w:r>
          </w:p>
        </w:tc>
        <w:tc>
          <w:tcPr>
            <w:tcW w:w="225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31B745" w14:textId="77777777" w:rsidR="00176FBF" w:rsidRPr="00D06F6F" w:rsidRDefault="00176FBF" w:rsidP="005D78C7">
            <w:pPr>
              <w:pStyle w:val="NoSpacing"/>
            </w:pPr>
            <w:r w:rsidRPr="00D06F6F">
              <w:t>0.0687</w:t>
            </w:r>
          </w:p>
        </w:tc>
        <w:tc>
          <w:tcPr>
            <w:tcW w:w="225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50BC03" w14:textId="77777777" w:rsidR="00176FBF" w:rsidRPr="00D06F6F" w:rsidRDefault="00176FBF" w:rsidP="005D78C7">
            <w:pPr>
              <w:pStyle w:val="NoSpacing"/>
            </w:pPr>
          </w:p>
        </w:tc>
      </w:tr>
      <w:bookmarkEnd w:id="0"/>
    </w:tbl>
    <w:p w14:paraId="1A1D4BE1" w14:textId="0239F0E4" w:rsidR="00176FBF" w:rsidRPr="00BE428A" w:rsidRDefault="00176FBF" w:rsidP="00BE428A">
      <w:pPr>
        <w:spacing w:after="160" w:line="259" w:lineRule="auto"/>
        <w:rPr>
          <w:rFonts w:eastAsiaTheme="majorEastAsia" w:cs="Arial"/>
          <w:b/>
          <w:caps/>
          <w:color w:val="E36C0A" w:themeColor="accent6" w:themeShade="BF"/>
          <w:sz w:val="20"/>
          <w:szCs w:val="20"/>
        </w:rPr>
      </w:pPr>
    </w:p>
    <w:sectPr w:rsidR="00176FBF" w:rsidRPr="00BE428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B94F2" w14:textId="77777777" w:rsidR="007A2130" w:rsidRDefault="007A2130" w:rsidP="00117666">
      <w:pPr>
        <w:spacing w:after="0"/>
      </w:pPr>
      <w:r>
        <w:separator/>
      </w:r>
    </w:p>
  </w:endnote>
  <w:endnote w:type="continuationSeparator" w:id="0">
    <w:p w14:paraId="27881D72" w14:textId="77777777" w:rsidR="007A2130" w:rsidRDefault="007A21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076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07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07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076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076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076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6E4CD" w14:textId="77777777" w:rsidR="007A2130" w:rsidRDefault="007A2130" w:rsidP="00117666">
      <w:pPr>
        <w:spacing w:after="0"/>
      </w:pPr>
      <w:r>
        <w:separator/>
      </w:r>
    </w:p>
  </w:footnote>
  <w:footnote w:type="continuationSeparator" w:id="0">
    <w:p w14:paraId="6FD269DA" w14:textId="77777777" w:rsidR="007A2130" w:rsidRDefault="007A21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076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076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61698353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212470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 (Section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e5dp2gd2e9pefa9axrrtywtvwx5se29d0&quot;&gt;Literature_Rohr_ZOK_et_al_2023-Converted&lt;record-ids&gt;&lt;item&gt;27&lt;/item&gt;&lt;item&gt;28&lt;/item&gt;&lt;item&gt;29&lt;/item&gt;&lt;item&gt;47&lt;/item&gt;&lt;/record-ids&gt;&lt;/item&gt;&lt;/Libraries&gt;"/>
  </w:docVars>
  <w:rsids>
    <w:rsidRoot w:val="00803D24"/>
    <w:rsid w:val="0001436A"/>
    <w:rsid w:val="00034304"/>
    <w:rsid w:val="00035434"/>
    <w:rsid w:val="00052A14"/>
    <w:rsid w:val="00076E8D"/>
    <w:rsid w:val="00077D53"/>
    <w:rsid w:val="00105FD9"/>
    <w:rsid w:val="00107689"/>
    <w:rsid w:val="00117666"/>
    <w:rsid w:val="001549D3"/>
    <w:rsid w:val="00160065"/>
    <w:rsid w:val="00176FBF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9F9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2130"/>
    <w:rsid w:val="007C206C"/>
    <w:rsid w:val="00803D24"/>
    <w:rsid w:val="00817DD6"/>
    <w:rsid w:val="00885156"/>
    <w:rsid w:val="008B6269"/>
    <w:rsid w:val="009151AA"/>
    <w:rsid w:val="0093429D"/>
    <w:rsid w:val="00943573"/>
    <w:rsid w:val="00970F7D"/>
    <w:rsid w:val="00994A3D"/>
    <w:rsid w:val="009C2B12"/>
    <w:rsid w:val="009C70F3"/>
    <w:rsid w:val="00A174D9"/>
    <w:rsid w:val="00A376FE"/>
    <w:rsid w:val="00A569CD"/>
    <w:rsid w:val="00AB5EE2"/>
    <w:rsid w:val="00AB6715"/>
    <w:rsid w:val="00B1671E"/>
    <w:rsid w:val="00B25EB8"/>
    <w:rsid w:val="00B354E1"/>
    <w:rsid w:val="00B37F4D"/>
    <w:rsid w:val="00BE428A"/>
    <w:rsid w:val="00C52A7B"/>
    <w:rsid w:val="00C56BAF"/>
    <w:rsid w:val="00C679AA"/>
    <w:rsid w:val="00C75972"/>
    <w:rsid w:val="00CC0A3A"/>
    <w:rsid w:val="00CD066B"/>
    <w:rsid w:val="00CE3CBB"/>
    <w:rsid w:val="00CE4FEE"/>
    <w:rsid w:val="00DB59C3"/>
    <w:rsid w:val="00DC259A"/>
    <w:rsid w:val="00DE23E8"/>
    <w:rsid w:val="00E52377"/>
    <w:rsid w:val="00E5279A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aptionHeader">
    <w:name w:val="Caption Header"/>
    <w:basedOn w:val="Caption"/>
    <w:next w:val="Caption"/>
    <w:qFormat/>
    <w:rsid w:val="00076E8D"/>
    <w:pPr>
      <w:keepNext w:val="0"/>
      <w:spacing w:before="0" w:after="120"/>
      <w:contextualSpacing/>
    </w:pPr>
    <w:rPr>
      <w:rFonts w:ascii="Arial" w:hAnsi="Arial" w:cstheme="minorBidi"/>
      <w:bCs w:val="0"/>
      <w:iCs/>
      <w:color w:val="C00000"/>
      <w:kern w:val="2"/>
      <w:sz w:val="20"/>
      <w:szCs w:val="18"/>
      <w:lang w:val="de-DE"/>
      <w14:ligatures w14:val="standardContextual"/>
    </w:rPr>
  </w:style>
  <w:style w:type="character" w:customStyle="1" w:styleId="gnd-iwgdh3b">
    <w:name w:val="gnd-iwgdh3b"/>
    <w:basedOn w:val="DefaultParagraphFont"/>
    <w:rsid w:val="00076E8D"/>
  </w:style>
  <w:style w:type="table" w:customStyle="1" w:styleId="TableGrid2">
    <w:name w:val="Table Grid2"/>
    <w:basedOn w:val="TableNormal"/>
    <w:next w:val="TableGrid"/>
    <w:uiPriority w:val="39"/>
    <w:rsid w:val="00076E8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GTsequences">
    <w:name w:val="ACGT sequences"/>
    <w:basedOn w:val="Normal"/>
    <w:qFormat/>
    <w:rsid w:val="00076E8D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before="0" w:after="0"/>
    </w:pPr>
    <w:rPr>
      <w:rFonts w:ascii="Courier New" w:eastAsia="Times New Roman" w:hAnsi="Courier New" w:cs="Courier New"/>
      <w:color w:val="000000"/>
      <w:kern w:val="2"/>
      <w:sz w:val="18"/>
      <w:szCs w:val="20"/>
      <w:bdr w:val="none" w:sz="0" w:space="0" w:color="auto" w:frame="1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8B6269"/>
    <w:pPr>
      <w:spacing w:after="0"/>
      <w:jc w:val="center"/>
    </w:pPr>
    <w:rPr>
      <w:rFonts w:cs="Times New Roman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8B6269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B626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B6269"/>
    <w:rPr>
      <w:rFonts w:cs="Times New Roman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8B6269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B62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9C69875-56BB-49AF-AB51-8B0FDFF163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ven Oven-Krockhaus</cp:lastModifiedBy>
  <cp:revision>7</cp:revision>
  <cp:lastPrinted>2013-10-03T12:51:00Z</cp:lastPrinted>
  <dcterms:created xsi:type="dcterms:W3CDTF">2022-11-17T16:58:00Z</dcterms:created>
  <dcterms:modified xsi:type="dcterms:W3CDTF">2023-12-1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